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D0DAB9" w14:textId="77777777" w:rsidR="00024B64" w:rsidRPr="00857F56" w:rsidRDefault="00024B64" w:rsidP="00857F56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57F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Journal: Pituitary</w:t>
      </w:r>
    </w:p>
    <w:p w14:paraId="0E8ED3DD" w14:textId="2458657A" w:rsidR="00024B64" w:rsidRPr="00857F56" w:rsidRDefault="00024B64" w:rsidP="00857F56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57F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itle: A Core Outcome Set for Pituitary Surgery Research: An International Delphi Consensus Study</w:t>
      </w:r>
    </w:p>
    <w:p w14:paraId="00A76536" w14:textId="59B8B5AC" w:rsidR="00024B64" w:rsidRPr="00857F56" w:rsidRDefault="00024B64" w:rsidP="00857F56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57F56">
        <w:rPr>
          <w:rFonts w:ascii="Times New Roman" w:hAnsi="Times New Roman" w:cs="Times New Roman"/>
          <w:color w:val="000000" w:themeColor="text1"/>
          <w:sz w:val="20"/>
          <w:szCs w:val="20"/>
        </w:rPr>
        <w:t>Alexandra Valetopoulou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,2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</w:rPr>
        <w:t>, Nicola Newall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,2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</w:rPr>
        <w:t>, Danyal Z Khan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,2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</w:rPr>
        <w:t>, Anouk Borg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, Pierre M G Bouloux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</w:rPr>
        <w:t>, Fion Bremner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</w:rPr>
        <w:t>, Michael Buchfelder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</w:rPr>
        <w:t>, Simon Cudlip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5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</w:rPr>
        <w:t>, Neil Dorward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</w:rPr>
        <w:t>, William M Drake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6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</w:rPr>
        <w:t>, Juan C Fernandez-Miranda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7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857F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</w:rPr>
        <w:t>Maria Fleseriu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8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</w:rPr>
        <w:t>, Mathew Geltzeiler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8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</w:rPr>
        <w:t>, Joy Ginn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9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</w:rPr>
        <w:t>, Mark Gurnell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0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</w:rPr>
        <w:t>, Steve Harris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9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857F56">
        <w:rPr>
          <w:rFonts w:ascii="Times New Roman" w:hAnsi="Times New Roman" w:cs="Times New Roman"/>
          <w:sz w:val="20"/>
          <w:szCs w:val="20"/>
        </w:rPr>
        <w:t xml:space="preserve"> 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</w:rPr>
        <w:t>Zane Jaunmuktane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</w:rPr>
        <w:t>, Márta Korbonits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6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</w:rPr>
        <w:t>, Michael Kosmin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</w:rPr>
        <w:t>, Olympia Koulouri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0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</w:rPr>
        <w:t>, Hugo Layard Horsfall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,2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</w:rPr>
        <w:t>, Adam N Mamelak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11 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</w:rPr>
        <w:t>,Richard Mannion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0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</w:rPr>
        <w:t>, Pat McBride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9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</w:rPr>
        <w:t>, Ann I McCormack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2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</w:rPr>
        <w:t>, Shlomo Melmed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1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</w:rPr>
        <w:t>,Katherine A Miszkiel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</w:rPr>
        <w:t>, Gerald Raverot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3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</w:rPr>
        <w:t>, Thomas Santarius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0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</w:rPr>
        <w:t>, Theodore H Schwartz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4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</w:rPr>
        <w:t>, Inma Serrano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</w:rPr>
        <w:t>, Gabriel Zada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5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</w:rPr>
        <w:t>, *Stephanie E Baldeweg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</w:rPr>
        <w:t>,*Hani J Marcus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,2</w:t>
      </w:r>
      <w:r w:rsidRPr="00857F56">
        <w:rPr>
          <w:rStyle w:val="CommentReference"/>
          <w:rFonts w:ascii="Times New Roman" w:hAnsi="Times New Roman" w:cs="Times New Roman"/>
          <w:sz w:val="20"/>
          <w:szCs w:val="20"/>
        </w:rPr>
        <w:t>,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</w:rPr>
        <w:t>*Angelos G Kolias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0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</w:rPr>
        <w:t>, on behalf of the PitCOP Collaborators**</w:t>
      </w:r>
    </w:p>
    <w:p w14:paraId="30E282EA" w14:textId="77777777" w:rsidR="00024B64" w:rsidRPr="00857F56" w:rsidRDefault="00024B64" w:rsidP="00857F56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57F5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</w:rPr>
        <w:t>National Hospital for Neurology and Neurosurgery, London, United Kingdom</w:t>
      </w:r>
    </w:p>
    <w:p w14:paraId="7CC50A9F" w14:textId="77777777" w:rsidR="00024B64" w:rsidRPr="00857F56" w:rsidRDefault="00024B64" w:rsidP="00857F56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57F5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</w:rPr>
        <w:t>Hawkes Institute, Department of Computer Science, University College London, United</w:t>
      </w:r>
    </w:p>
    <w:p w14:paraId="2E356345" w14:textId="77777777" w:rsidR="00024B64" w:rsidRPr="00857F56" w:rsidRDefault="00024B64" w:rsidP="00857F56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57F5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Kingdom</w:t>
      </w:r>
    </w:p>
    <w:p w14:paraId="512E26B5" w14:textId="77777777" w:rsidR="00024B64" w:rsidRPr="00857F56" w:rsidRDefault="00024B64" w:rsidP="00857F56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57F5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</w:rPr>
        <w:t>University College London Hospitals NHS Foundation Trust, London, United Kingdom</w:t>
      </w:r>
    </w:p>
    <w:p w14:paraId="728FC305" w14:textId="77777777" w:rsidR="00024B64" w:rsidRPr="00857F56" w:rsidRDefault="00024B64" w:rsidP="00857F56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857F5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4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University Hospital Erlangen, Erlangen, Germany</w:t>
      </w:r>
    </w:p>
    <w:p w14:paraId="10398BC8" w14:textId="77777777" w:rsidR="00024B64" w:rsidRPr="00857F56" w:rsidRDefault="00024B64" w:rsidP="00857F56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857F5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5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Oxford University Hospitals NHS Foundation Trust, Oxford, United Kingdom</w:t>
      </w:r>
    </w:p>
    <w:p w14:paraId="0AB43FF7" w14:textId="77777777" w:rsidR="00024B64" w:rsidRPr="00857F56" w:rsidRDefault="00024B64" w:rsidP="00857F56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857F5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6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Barts and The London School of Medicine, Queen Mary University of London, London, United     Kingdom</w:t>
      </w:r>
    </w:p>
    <w:p w14:paraId="4006A512" w14:textId="77777777" w:rsidR="00024B64" w:rsidRPr="00857F56" w:rsidRDefault="00024B64" w:rsidP="00857F56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r w:rsidRPr="00857F5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7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tanford University School of Medicine, 213 Quarry Road, Palo Alto, USA</w:t>
      </w:r>
    </w:p>
    <w:p w14:paraId="59F7822C" w14:textId="77777777" w:rsidR="00024B64" w:rsidRPr="00857F56" w:rsidRDefault="00024B64" w:rsidP="00857F56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857F5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8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Oregon Health &amp; Science University, Portland, USA</w:t>
      </w:r>
    </w:p>
    <w:p w14:paraId="0749BBA3" w14:textId="77777777" w:rsidR="00024B64" w:rsidRPr="00857F56" w:rsidRDefault="00024B64" w:rsidP="00857F56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857F5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9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The Pituitary Foundation, United Kingdom</w:t>
      </w:r>
    </w:p>
    <w:p w14:paraId="32B0140A" w14:textId="77777777" w:rsidR="00024B64" w:rsidRPr="00857F56" w:rsidRDefault="00024B64" w:rsidP="00857F56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57F5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0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</w:rPr>
        <w:t>Addenbrooke’s Hospital and University of Cambridge, Cambridge, UK</w:t>
      </w:r>
    </w:p>
    <w:p w14:paraId="27FD8379" w14:textId="77777777" w:rsidR="00024B64" w:rsidRPr="00857F56" w:rsidRDefault="00024B64" w:rsidP="00857F56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57F5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1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</w:rPr>
        <w:t>Cedars-Sinai Medical Center, Los Angeles, CA, United States</w:t>
      </w:r>
    </w:p>
    <w:p w14:paraId="43A98981" w14:textId="77777777" w:rsidR="00024B64" w:rsidRPr="00857F56" w:rsidRDefault="00024B64" w:rsidP="00857F56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57F5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2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</w:rPr>
        <w:t>St Vincent's Hospital Sydney, Sydney, NSW, Australia</w:t>
      </w:r>
    </w:p>
    <w:p w14:paraId="5A0CFDD1" w14:textId="77777777" w:rsidR="00024B64" w:rsidRPr="00857F56" w:rsidRDefault="00024B64" w:rsidP="00857F56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857F5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13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Department of Endocrinology, French Reference Center for Rare Pituitary Diseases HYPO, Hospices Civils de Lyon, France</w:t>
      </w:r>
    </w:p>
    <w:p w14:paraId="3F72209B" w14:textId="77777777" w:rsidR="00024B64" w:rsidRPr="00857F56" w:rsidRDefault="00024B64" w:rsidP="00857F56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857F5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14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Weill Cornell Medical College, New York, NY, USA</w:t>
      </w:r>
    </w:p>
    <w:p w14:paraId="416CE97D" w14:textId="1E1E6466" w:rsidR="00024B64" w:rsidRPr="00857F56" w:rsidRDefault="00024B64" w:rsidP="00857F56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857F5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15</w:t>
      </w:r>
      <w:r w:rsidRPr="00857F5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Keck School of Medicine, University of Southern California, Los Angeles, CA, USA.</w:t>
      </w:r>
    </w:p>
    <w:p w14:paraId="1BECA697" w14:textId="77777777" w:rsidR="00024B64" w:rsidRPr="00857F56" w:rsidRDefault="00024B64" w:rsidP="00857F56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14:paraId="0A464378" w14:textId="77777777" w:rsidR="00024B64" w:rsidRPr="00857F56" w:rsidRDefault="00024B64" w:rsidP="00857F56">
      <w:pPr>
        <w:shd w:val="clear" w:color="auto" w:fill="FFFFFF"/>
        <w:spacing w:line="240" w:lineRule="auto"/>
        <w:textAlignment w:val="baseline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57F56">
        <w:rPr>
          <w:rFonts w:ascii="Times New Roman" w:hAnsi="Times New Roman" w:cs="Times New Roman"/>
          <w:color w:val="000000" w:themeColor="text1"/>
          <w:sz w:val="20"/>
          <w:szCs w:val="20"/>
        </w:rPr>
        <w:t>*Joint senior authors.</w:t>
      </w:r>
    </w:p>
    <w:p w14:paraId="44970B04" w14:textId="77777777" w:rsidR="00024B64" w:rsidRPr="00857F56" w:rsidRDefault="00024B64" w:rsidP="00857F5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57F56">
        <w:rPr>
          <w:rFonts w:ascii="Times New Roman" w:hAnsi="Times New Roman" w:cs="Times New Roman"/>
          <w:color w:val="000000"/>
          <w:sz w:val="20"/>
          <w:szCs w:val="20"/>
        </w:rPr>
        <w:t>**</w:t>
      </w:r>
      <w:r w:rsidRPr="00857F56">
        <w:rPr>
          <w:rFonts w:ascii="Times New Roman" w:hAnsi="Times New Roman" w:cs="Times New Roman"/>
          <w:sz w:val="20"/>
          <w:szCs w:val="20"/>
        </w:rPr>
        <w:t xml:space="preserve"> PitCOP Collaborators are listed in the Acknowledgments section.</w:t>
      </w:r>
    </w:p>
    <w:p w14:paraId="718E69AC" w14:textId="77777777" w:rsidR="00024B64" w:rsidRPr="00857F56" w:rsidRDefault="00024B64" w:rsidP="00857F5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F78E7C9" w14:textId="77777777" w:rsidR="00024B64" w:rsidRPr="00857F56" w:rsidRDefault="00024B64" w:rsidP="00857F5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57F56">
        <w:rPr>
          <w:rFonts w:ascii="Times New Roman" w:hAnsi="Times New Roman" w:cs="Times New Roman"/>
          <w:sz w:val="20"/>
          <w:szCs w:val="20"/>
        </w:rPr>
        <w:t>Corresponding Author: Alexandra Valetopoulou</w:t>
      </w:r>
    </w:p>
    <w:p w14:paraId="5C611768" w14:textId="77777777" w:rsidR="00024B64" w:rsidRPr="00857F56" w:rsidRDefault="00024B64" w:rsidP="00857F5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57F56">
        <w:rPr>
          <w:rFonts w:ascii="Times New Roman" w:hAnsi="Times New Roman" w:cs="Times New Roman"/>
          <w:sz w:val="20"/>
          <w:szCs w:val="20"/>
        </w:rPr>
        <w:t xml:space="preserve">Corresponding Author’s email address: </w:t>
      </w:r>
      <w:hyperlink r:id="rId4" w:history="1">
        <w:r w:rsidRPr="00857F56">
          <w:rPr>
            <w:rStyle w:val="Hyperlink"/>
            <w:rFonts w:ascii="Times New Roman" w:hAnsi="Times New Roman" w:cs="Times New Roman"/>
            <w:sz w:val="20"/>
            <w:szCs w:val="20"/>
          </w:rPr>
          <w:t>alexandra.valetopoulou@gmail.com</w:t>
        </w:r>
      </w:hyperlink>
      <w:r w:rsidRPr="00857F5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3CBE7B2" w14:textId="77777777" w:rsidR="00024B64" w:rsidRPr="00857F56" w:rsidRDefault="00024B64" w:rsidP="00857F56">
      <w:pPr>
        <w:spacing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14:paraId="10845542" w14:textId="77777777" w:rsidR="00024B64" w:rsidRPr="00857F56" w:rsidRDefault="00024B64" w:rsidP="00857F56">
      <w:pPr>
        <w:spacing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14:paraId="3FC7844B" w14:textId="77777777" w:rsidR="00024B64" w:rsidRPr="00857F56" w:rsidRDefault="00024B64" w:rsidP="00857F56">
      <w:pPr>
        <w:spacing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857F56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14:paraId="7A183AA5" w14:textId="77777777" w:rsidR="00024B64" w:rsidRPr="00857F56" w:rsidRDefault="00024B64" w:rsidP="00857F56">
      <w:pPr>
        <w:shd w:val="clear" w:color="auto" w:fill="FFFFFF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222222"/>
          <w:kern w:val="0"/>
          <w:sz w:val="20"/>
          <w:szCs w:val="20"/>
          <w:lang w:eastAsia="en-GB"/>
          <w14:ligatures w14:val="none"/>
        </w:rPr>
      </w:pPr>
    </w:p>
    <w:p w14:paraId="4AFFCF56" w14:textId="77777777" w:rsidR="00024B64" w:rsidRDefault="00024B64" w:rsidP="00857F56">
      <w:pPr>
        <w:shd w:val="clear" w:color="auto" w:fill="FFFFFF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222222"/>
          <w:kern w:val="0"/>
          <w:sz w:val="20"/>
          <w:szCs w:val="20"/>
          <w:lang w:eastAsia="en-GB"/>
          <w14:ligatures w14:val="none"/>
        </w:rPr>
      </w:pPr>
    </w:p>
    <w:p w14:paraId="1D307BA8" w14:textId="77777777" w:rsidR="00857F56" w:rsidRPr="00857F56" w:rsidRDefault="00857F56" w:rsidP="00857F56">
      <w:pPr>
        <w:shd w:val="clear" w:color="auto" w:fill="FFFFFF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222222"/>
          <w:kern w:val="0"/>
          <w:sz w:val="20"/>
          <w:szCs w:val="20"/>
          <w:lang w:eastAsia="en-GB"/>
          <w14:ligatures w14:val="none"/>
        </w:rPr>
      </w:pPr>
    </w:p>
    <w:p w14:paraId="4E91E158" w14:textId="142D2B12" w:rsidR="00024B64" w:rsidRPr="00857F56" w:rsidRDefault="00024B64" w:rsidP="00857F56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57F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Supplementary </w:t>
      </w:r>
      <w:r w:rsidR="00045323" w:rsidRPr="00857F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information </w:t>
      </w:r>
      <w:r w:rsidRPr="00857F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a: Steering committee members</w:t>
      </w:r>
    </w:p>
    <w:tbl>
      <w:tblPr>
        <w:tblStyle w:val="PlainTable2"/>
        <w:tblW w:w="6804" w:type="dxa"/>
        <w:tblLook w:val="04A0" w:firstRow="1" w:lastRow="0" w:firstColumn="1" w:lastColumn="0" w:noHBand="0" w:noVBand="1"/>
      </w:tblPr>
      <w:tblGrid>
        <w:gridCol w:w="3544"/>
        <w:gridCol w:w="3260"/>
      </w:tblGrid>
      <w:tr w:rsidR="00024B64" w:rsidRPr="00857F56" w14:paraId="00D16F28" w14:textId="77777777" w:rsidTr="002A76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5A64F65E" w14:textId="77777777" w:rsidR="00024B64" w:rsidRPr="00857F56" w:rsidRDefault="00024B64" w:rsidP="00857F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ering Committee Member</w:t>
            </w:r>
          </w:p>
        </w:tc>
        <w:tc>
          <w:tcPr>
            <w:tcW w:w="3260" w:type="dxa"/>
            <w:noWrap/>
            <w:hideMark/>
          </w:tcPr>
          <w:p w14:paraId="6E4C5122" w14:textId="77777777" w:rsidR="00024B64" w:rsidRPr="00857F56" w:rsidRDefault="00024B64" w:rsidP="00857F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akeholder group </w:t>
            </w:r>
          </w:p>
        </w:tc>
      </w:tr>
      <w:tr w:rsidR="00024B64" w:rsidRPr="00857F56" w14:paraId="6C842648" w14:textId="77777777" w:rsidTr="002A7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DA1F0EC" w14:textId="77777777" w:rsidR="00024B64" w:rsidRPr="00857F56" w:rsidRDefault="00024B64" w:rsidP="00857F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am </w:t>
            </w:r>
            <w:proofErr w:type="spellStart"/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elak</w:t>
            </w:r>
            <w:proofErr w:type="spellEnd"/>
          </w:p>
        </w:tc>
        <w:tc>
          <w:tcPr>
            <w:tcW w:w="3260" w:type="dxa"/>
            <w:noWrap/>
            <w:hideMark/>
          </w:tcPr>
          <w:p w14:paraId="48A4920F" w14:textId="77777777" w:rsidR="00024B64" w:rsidRPr="00857F56" w:rsidRDefault="00024B64" w:rsidP="00857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urosurgery </w:t>
            </w:r>
          </w:p>
        </w:tc>
      </w:tr>
      <w:tr w:rsidR="00024B64" w:rsidRPr="00857F56" w14:paraId="423E4428" w14:textId="77777777" w:rsidTr="002A762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14:paraId="24BD9A62" w14:textId="77777777" w:rsidR="00024B64" w:rsidRPr="00857F56" w:rsidRDefault="00024B64" w:rsidP="00857F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exandra Valetopoulou</w:t>
            </w:r>
          </w:p>
        </w:tc>
        <w:tc>
          <w:tcPr>
            <w:tcW w:w="3260" w:type="dxa"/>
            <w:noWrap/>
          </w:tcPr>
          <w:p w14:paraId="18D86F9B" w14:textId="77777777" w:rsidR="00024B64" w:rsidRPr="00857F56" w:rsidRDefault="00024B64" w:rsidP="00857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surgery Resident</w:t>
            </w:r>
          </w:p>
        </w:tc>
      </w:tr>
      <w:tr w:rsidR="00024B64" w:rsidRPr="00857F56" w14:paraId="2A16A0A7" w14:textId="77777777" w:rsidTr="002A7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9C98ADF" w14:textId="77777777" w:rsidR="00024B64" w:rsidRPr="00857F56" w:rsidRDefault="00024B64" w:rsidP="00857F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elos Kolias</w:t>
            </w:r>
          </w:p>
        </w:tc>
        <w:tc>
          <w:tcPr>
            <w:tcW w:w="3260" w:type="dxa"/>
            <w:noWrap/>
            <w:hideMark/>
          </w:tcPr>
          <w:p w14:paraId="73E16CC4" w14:textId="77777777" w:rsidR="00024B64" w:rsidRPr="00857F56" w:rsidRDefault="00024B64" w:rsidP="00857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surgery</w:t>
            </w:r>
          </w:p>
        </w:tc>
      </w:tr>
      <w:tr w:rsidR="00024B64" w:rsidRPr="00857F56" w14:paraId="1DE3DCB8" w14:textId="77777777" w:rsidTr="002A762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11DED7A" w14:textId="77777777" w:rsidR="00024B64" w:rsidRPr="00857F56" w:rsidRDefault="00024B64" w:rsidP="00857F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n McCormack</w:t>
            </w:r>
          </w:p>
        </w:tc>
        <w:tc>
          <w:tcPr>
            <w:tcW w:w="3260" w:type="dxa"/>
            <w:noWrap/>
            <w:hideMark/>
          </w:tcPr>
          <w:p w14:paraId="342C2DC0" w14:textId="77777777" w:rsidR="00024B64" w:rsidRPr="00857F56" w:rsidRDefault="00024B64" w:rsidP="00857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crinology</w:t>
            </w:r>
          </w:p>
        </w:tc>
      </w:tr>
      <w:tr w:rsidR="00024B64" w:rsidRPr="00857F56" w14:paraId="3367831F" w14:textId="77777777" w:rsidTr="002A7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9973AA3" w14:textId="77777777" w:rsidR="00024B64" w:rsidRPr="00857F56" w:rsidRDefault="00024B64" w:rsidP="00857F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ouk Borg</w:t>
            </w:r>
          </w:p>
        </w:tc>
        <w:tc>
          <w:tcPr>
            <w:tcW w:w="3260" w:type="dxa"/>
            <w:noWrap/>
            <w:hideMark/>
          </w:tcPr>
          <w:p w14:paraId="49B1571B" w14:textId="77777777" w:rsidR="00024B64" w:rsidRPr="00857F56" w:rsidRDefault="00024B64" w:rsidP="00857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surgery</w:t>
            </w:r>
          </w:p>
        </w:tc>
      </w:tr>
      <w:tr w:rsidR="00024B64" w:rsidRPr="00857F56" w14:paraId="715CC588" w14:textId="77777777" w:rsidTr="002A762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14:paraId="251E0DB6" w14:textId="77777777" w:rsidR="00024B64" w:rsidRPr="00857F56" w:rsidRDefault="00024B64" w:rsidP="00857F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nyal Z Khan </w:t>
            </w:r>
          </w:p>
        </w:tc>
        <w:tc>
          <w:tcPr>
            <w:tcW w:w="3260" w:type="dxa"/>
            <w:noWrap/>
          </w:tcPr>
          <w:p w14:paraId="0D00C39B" w14:textId="77777777" w:rsidR="00024B64" w:rsidRPr="00857F56" w:rsidRDefault="00024B64" w:rsidP="00857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surgery Resident</w:t>
            </w:r>
          </w:p>
        </w:tc>
      </w:tr>
      <w:tr w:rsidR="00024B64" w:rsidRPr="00857F56" w14:paraId="45603D8E" w14:textId="77777777" w:rsidTr="002A7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F12E367" w14:textId="77777777" w:rsidR="00024B64" w:rsidRPr="00857F56" w:rsidRDefault="00024B64" w:rsidP="00857F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on Bremner</w:t>
            </w:r>
          </w:p>
        </w:tc>
        <w:tc>
          <w:tcPr>
            <w:tcW w:w="3260" w:type="dxa"/>
            <w:noWrap/>
            <w:hideMark/>
          </w:tcPr>
          <w:p w14:paraId="62AA9698" w14:textId="77777777" w:rsidR="00024B64" w:rsidRPr="00857F56" w:rsidRDefault="00024B64" w:rsidP="00857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hthalmology</w:t>
            </w:r>
          </w:p>
        </w:tc>
      </w:tr>
      <w:tr w:rsidR="00024B64" w:rsidRPr="00857F56" w14:paraId="5502116B" w14:textId="77777777" w:rsidTr="002A762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8263F7D" w14:textId="77777777" w:rsidR="00024B64" w:rsidRPr="00857F56" w:rsidRDefault="00024B64" w:rsidP="00857F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briel Zada</w:t>
            </w:r>
          </w:p>
        </w:tc>
        <w:tc>
          <w:tcPr>
            <w:tcW w:w="3260" w:type="dxa"/>
            <w:noWrap/>
            <w:hideMark/>
          </w:tcPr>
          <w:p w14:paraId="0E5E5C28" w14:textId="77777777" w:rsidR="00024B64" w:rsidRPr="00857F56" w:rsidRDefault="00024B64" w:rsidP="00857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surgery</w:t>
            </w:r>
          </w:p>
        </w:tc>
      </w:tr>
      <w:tr w:rsidR="00024B64" w:rsidRPr="00857F56" w14:paraId="503ABF93" w14:textId="77777777" w:rsidTr="002A7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B631A20" w14:textId="77777777" w:rsidR="00024B64" w:rsidRPr="00857F56" w:rsidRDefault="00024B64" w:rsidP="00857F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rald </w:t>
            </w:r>
            <w:proofErr w:type="spellStart"/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verot</w:t>
            </w:r>
            <w:proofErr w:type="spellEnd"/>
          </w:p>
        </w:tc>
        <w:tc>
          <w:tcPr>
            <w:tcW w:w="3260" w:type="dxa"/>
            <w:noWrap/>
            <w:hideMark/>
          </w:tcPr>
          <w:p w14:paraId="33EE18D0" w14:textId="77777777" w:rsidR="00024B64" w:rsidRPr="00857F56" w:rsidRDefault="00024B64" w:rsidP="00857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crinology</w:t>
            </w:r>
          </w:p>
        </w:tc>
      </w:tr>
      <w:tr w:rsidR="00024B64" w:rsidRPr="00857F56" w14:paraId="1AD57C7F" w14:textId="77777777" w:rsidTr="002A762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8D44656" w14:textId="77777777" w:rsidR="00024B64" w:rsidRPr="00857F56" w:rsidRDefault="00024B64" w:rsidP="00857F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i Marcus</w:t>
            </w:r>
          </w:p>
        </w:tc>
        <w:tc>
          <w:tcPr>
            <w:tcW w:w="3260" w:type="dxa"/>
            <w:noWrap/>
            <w:hideMark/>
          </w:tcPr>
          <w:p w14:paraId="029B4C94" w14:textId="77777777" w:rsidR="00024B64" w:rsidRPr="00857F56" w:rsidRDefault="00024B64" w:rsidP="00857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surgery</w:t>
            </w:r>
          </w:p>
        </w:tc>
      </w:tr>
      <w:tr w:rsidR="00024B64" w:rsidRPr="00857F56" w14:paraId="2AC27415" w14:textId="77777777" w:rsidTr="002A7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B15C67F" w14:textId="77777777" w:rsidR="00024B64" w:rsidRPr="00857F56" w:rsidRDefault="00024B64" w:rsidP="00857F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ma Serrano</w:t>
            </w:r>
          </w:p>
        </w:tc>
        <w:tc>
          <w:tcPr>
            <w:tcW w:w="3260" w:type="dxa"/>
            <w:noWrap/>
            <w:hideMark/>
          </w:tcPr>
          <w:p w14:paraId="5D6C9CA6" w14:textId="77777777" w:rsidR="00024B64" w:rsidRPr="00857F56" w:rsidRDefault="00024B64" w:rsidP="00857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linical Nurse Specialist </w:t>
            </w:r>
          </w:p>
        </w:tc>
      </w:tr>
      <w:tr w:rsidR="00024B64" w:rsidRPr="00857F56" w14:paraId="5DB76809" w14:textId="77777777" w:rsidTr="002A762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0EC1310" w14:textId="77777777" w:rsidR="00024B64" w:rsidRPr="00857F56" w:rsidRDefault="00024B64" w:rsidP="00857F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y Ginn</w:t>
            </w:r>
          </w:p>
        </w:tc>
        <w:tc>
          <w:tcPr>
            <w:tcW w:w="3260" w:type="dxa"/>
            <w:noWrap/>
            <w:hideMark/>
          </w:tcPr>
          <w:p w14:paraId="7BA40096" w14:textId="77777777" w:rsidR="00024B64" w:rsidRPr="00857F56" w:rsidRDefault="00024B64" w:rsidP="00857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 and Charity Representative</w:t>
            </w:r>
          </w:p>
        </w:tc>
      </w:tr>
      <w:tr w:rsidR="00024B64" w:rsidRPr="00857F56" w14:paraId="1C7561C1" w14:textId="77777777" w:rsidTr="002A7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01F1C13" w14:textId="77777777" w:rsidR="00024B64" w:rsidRPr="00857F56" w:rsidRDefault="00024B64" w:rsidP="00857F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an Fernandez-Miranda</w:t>
            </w:r>
          </w:p>
        </w:tc>
        <w:tc>
          <w:tcPr>
            <w:tcW w:w="3260" w:type="dxa"/>
            <w:noWrap/>
            <w:hideMark/>
          </w:tcPr>
          <w:p w14:paraId="2484F9F1" w14:textId="77777777" w:rsidR="00024B64" w:rsidRPr="00857F56" w:rsidRDefault="00024B64" w:rsidP="00857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surgery</w:t>
            </w:r>
          </w:p>
        </w:tc>
      </w:tr>
      <w:tr w:rsidR="00024B64" w:rsidRPr="00857F56" w14:paraId="533DFCC2" w14:textId="77777777" w:rsidTr="002A762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5E33DC5D" w14:textId="77777777" w:rsidR="00024B64" w:rsidRPr="00857F56" w:rsidRDefault="00024B64" w:rsidP="00857F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atherine </w:t>
            </w:r>
            <w:proofErr w:type="spellStart"/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zkiel</w:t>
            </w:r>
            <w:proofErr w:type="spellEnd"/>
          </w:p>
        </w:tc>
        <w:tc>
          <w:tcPr>
            <w:tcW w:w="3260" w:type="dxa"/>
            <w:noWrap/>
            <w:hideMark/>
          </w:tcPr>
          <w:p w14:paraId="0699BEEB" w14:textId="77777777" w:rsidR="00024B64" w:rsidRPr="00857F56" w:rsidRDefault="00024B64" w:rsidP="00857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iology</w:t>
            </w:r>
          </w:p>
        </w:tc>
      </w:tr>
      <w:tr w:rsidR="00024B64" w:rsidRPr="00857F56" w14:paraId="15CD4815" w14:textId="77777777" w:rsidTr="002A7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C1691F2" w14:textId="77777777" w:rsidR="00024B64" w:rsidRPr="00857F56" w:rsidRDefault="00024B64" w:rsidP="00857F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ria </w:t>
            </w:r>
            <w:proofErr w:type="spellStart"/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eseriu</w:t>
            </w:r>
            <w:proofErr w:type="spellEnd"/>
          </w:p>
        </w:tc>
        <w:tc>
          <w:tcPr>
            <w:tcW w:w="3260" w:type="dxa"/>
            <w:noWrap/>
            <w:hideMark/>
          </w:tcPr>
          <w:p w14:paraId="58E9A0DE" w14:textId="77777777" w:rsidR="00024B64" w:rsidRPr="00857F56" w:rsidRDefault="00024B64" w:rsidP="00857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crinology</w:t>
            </w:r>
          </w:p>
        </w:tc>
      </w:tr>
      <w:tr w:rsidR="00024B64" w:rsidRPr="00857F56" w14:paraId="1F303613" w14:textId="77777777" w:rsidTr="002A762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F530286" w14:textId="77777777" w:rsidR="00024B64" w:rsidRPr="00857F56" w:rsidRDefault="00024B64" w:rsidP="00857F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 Gurnell</w:t>
            </w:r>
          </w:p>
        </w:tc>
        <w:tc>
          <w:tcPr>
            <w:tcW w:w="3260" w:type="dxa"/>
            <w:noWrap/>
            <w:hideMark/>
          </w:tcPr>
          <w:p w14:paraId="2E94D806" w14:textId="77777777" w:rsidR="00024B64" w:rsidRPr="00857F56" w:rsidRDefault="00024B64" w:rsidP="00857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crinology</w:t>
            </w:r>
          </w:p>
        </w:tc>
      </w:tr>
      <w:tr w:rsidR="00024B64" w:rsidRPr="00857F56" w14:paraId="3041166D" w14:textId="77777777" w:rsidTr="002A7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7972CDA" w14:textId="77777777" w:rsidR="00024B64" w:rsidRPr="00857F56" w:rsidRDefault="00024B64" w:rsidP="00857F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árta </w:t>
            </w:r>
            <w:proofErr w:type="spellStart"/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bonits</w:t>
            </w:r>
            <w:proofErr w:type="spellEnd"/>
          </w:p>
        </w:tc>
        <w:tc>
          <w:tcPr>
            <w:tcW w:w="3260" w:type="dxa"/>
            <w:noWrap/>
            <w:hideMark/>
          </w:tcPr>
          <w:p w14:paraId="1DA078A5" w14:textId="77777777" w:rsidR="00024B64" w:rsidRPr="00857F56" w:rsidRDefault="00024B64" w:rsidP="00857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crinology</w:t>
            </w:r>
          </w:p>
        </w:tc>
      </w:tr>
      <w:tr w:rsidR="00024B64" w:rsidRPr="00857F56" w14:paraId="7B8A0CB7" w14:textId="77777777" w:rsidTr="002A762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C062E30" w14:textId="77777777" w:rsidR="00024B64" w:rsidRPr="00857F56" w:rsidRDefault="00024B64" w:rsidP="00857F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thew </w:t>
            </w:r>
            <w:proofErr w:type="spellStart"/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ltzeiler</w:t>
            </w:r>
            <w:proofErr w:type="spellEnd"/>
          </w:p>
        </w:tc>
        <w:tc>
          <w:tcPr>
            <w:tcW w:w="3260" w:type="dxa"/>
            <w:noWrap/>
            <w:hideMark/>
          </w:tcPr>
          <w:p w14:paraId="2426B211" w14:textId="77777777" w:rsidR="00024B64" w:rsidRPr="00857F56" w:rsidRDefault="00024B64" w:rsidP="00857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olaryngology</w:t>
            </w:r>
          </w:p>
        </w:tc>
      </w:tr>
      <w:tr w:rsidR="00024B64" w:rsidRPr="00857F56" w14:paraId="6E90E2D4" w14:textId="77777777" w:rsidTr="002A7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A16C0D0" w14:textId="77777777" w:rsidR="00024B64" w:rsidRPr="00857F56" w:rsidRDefault="00024B64" w:rsidP="00857F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chael </w:t>
            </w:r>
            <w:proofErr w:type="spellStart"/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chfelder</w:t>
            </w:r>
            <w:proofErr w:type="spellEnd"/>
          </w:p>
        </w:tc>
        <w:tc>
          <w:tcPr>
            <w:tcW w:w="3260" w:type="dxa"/>
            <w:noWrap/>
            <w:hideMark/>
          </w:tcPr>
          <w:p w14:paraId="55EFE0D3" w14:textId="77777777" w:rsidR="00024B64" w:rsidRPr="00857F56" w:rsidRDefault="00024B64" w:rsidP="00857F56">
            <w:pPr>
              <w:tabs>
                <w:tab w:val="left" w:pos="7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surgery</w:t>
            </w:r>
          </w:p>
        </w:tc>
      </w:tr>
      <w:tr w:rsidR="00024B64" w:rsidRPr="00857F56" w14:paraId="4721220B" w14:textId="77777777" w:rsidTr="002A762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75AD999" w14:textId="77777777" w:rsidR="00024B64" w:rsidRPr="00857F56" w:rsidRDefault="00024B64" w:rsidP="00857F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hael Kosmin</w:t>
            </w:r>
          </w:p>
        </w:tc>
        <w:tc>
          <w:tcPr>
            <w:tcW w:w="3260" w:type="dxa"/>
            <w:noWrap/>
            <w:hideMark/>
          </w:tcPr>
          <w:p w14:paraId="035AA2B8" w14:textId="77777777" w:rsidR="00024B64" w:rsidRPr="00857F56" w:rsidRDefault="00024B64" w:rsidP="00857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cology</w:t>
            </w:r>
          </w:p>
        </w:tc>
      </w:tr>
      <w:tr w:rsidR="00024B64" w:rsidRPr="00857F56" w14:paraId="628421DD" w14:textId="77777777" w:rsidTr="002A7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5D23D87C" w14:textId="77777777" w:rsidR="00024B64" w:rsidRPr="00857F56" w:rsidRDefault="00024B64" w:rsidP="00857F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il Dorward</w:t>
            </w:r>
          </w:p>
        </w:tc>
        <w:tc>
          <w:tcPr>
            <w:tcW w:w="3260" w:type="dxa"/>
            <w:noWrap/>
            <w:hideMark/>
          </w:tcPr>
          <w:p w14:paraId="4334FABE" w14:textId="77777777" w:rsidR="00024B64" w:rsidRPr="00857F56" w:rsidRDefault="00024B64" w:rsidP="00857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surgery</w:t>
            </w:r>
          </w:p>
        </w:tc>
      </w:tr>
      <w:tr w:rsidR="00024B64" w:rsidRPr="00857F56" w14:paraId="39C913CF" w14:textId="77777777" w:rsidTr="002A762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14:paraId="02140922" w14:textId="77777777" w:rsidR="00024B64" w:rsidRPr="00857F56" w:rsidRDefault="00024B64" w:rsidP="00857F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cola Newall</w:t>
            </w:r>
          </w:p>
        </w:tc>
        <w:tc>
          <w:tcPr>
            <w:tcW w:w="3260" w:type="dxa"/>
            <w:noWrap/>
          </w:tcPr>
          <w:p w14:paraId="55AF1BC4" w14:textId="77777777" w:rsidR="00024B64" w:rsidRPr="00857F56" w:rsidRDefault="00024B64" w:rsidP="00857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surgery Resident</w:t>
            </w:r>
          </w:p>
        </w:tc>
      </w:tr>
      <w:tr w:rsidR="00024B64" w:rsidRPr="00857F56" w14:paraId="6EB22828" w14:textId="77777777" w:rsidTr="002A7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209C25D" w14:textId="77777777" w:rsidR="00024B64" w:rsidRPr="00857F56" w:rsidRDefault="00024B64" w:rsidP="00857F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ympia Koulouri</w:t>
            </w:r>
          </w:p>
        </w:tc>
        <w:tc>
          <w:tcPr>
            <w:tcW w:w="3260" w:type="dxa"/>
            <w:noWrap/>
            <w:hideMark/>
          </w:tcPr>
          <w:p w14:paraId="7B7265A3" w14:textId="77777777" w:rsidR="00024B64" w:rsidRPr="00857F56" w:rsidRDefault="00024B64" w:rsidP="00857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crinology</w:t>
            </w:r>
          </w:p>
        </w:tc>
      </w:tr>
      <w:tr w:rsidR="00024B64" w:rsidRPr="00857F56" w14:paraId="58A66FCF" w14:textId="77777777" w:rsidTr="002A762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3BB6FCE" w14:textId="77777777" w:rsidR="00024B64" w:rsidRPr="00857F56" w:rsidRDefault="00024B64" w:rsidP="00857F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 McBride</w:t>
            </w:r>
          </w:p>
        </w:tc>
        <w:tc>
          <w:tcPr>
            <w:tcW w:w="3260" w:type="dxa"/>
            <w:noWrap/>
            <w:hideMark/>
          </w:tcPr>
          <w:p w14:paraId="08BD139F" w14:textId="77777777" w:rsidR="00024B64" w:rsidRPr="00857F56" w:rsidRDefault="00024B64" w:rsidP="00857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 and Charity Representative</w:t>
            </w:r>
          </w:p>
        </w:tc>
      </w:tr>
      <w:tr w:rsidR="00024B64" w:rsidRPr="00857F56" w14:paraId="15169F0D" w14:textId="77777777" w:rsidTr="002A7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41C491F" w14:textId="77777777" w:rsidR="00024B64" w:rsidRPr="00857F56" w:rsidRDefault="00024B64" w:rsidP="00857F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erre </w:t>
            </w:r>
            <w:proofErr w:type="spellStart"/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uloux</w:t>
            </w:r>
            <w:proofErr w:type="spellEnd"/>
          </w:p>
        </w:tc>
        <w:tc>
          <w:tcPr>
            <w:tcW w:w="3260" w:type="dxa"/>
            <w:noWrap/>
            <w:hideMark/>
          </w:tcPr>
          <w:p w14:paraId="4C2DD379" w14:textId="77777777" w:rsidR="00024B64" w:rsidRPr="00857F56" w:rsidRDefault="00024B64" w:rsidP="00857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crinology</w:t>
            </w:r>
          </w:p>
        </w:tc>
      </w:tr>
      <w:tr w:rsidR="00024B64" w:rsidRPr="00857F56" w14:paraId="080A1F73" w14:textId="77777777" w:rsidTr="002A762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FE08440" w14:textId="77777777" w:rsidR="00024B64" w:rsidRPr="00857F56" w:rsidRDefault="00024B64" w:rsidP="00857F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chard Mannion</w:t>
            </w:r>
          </w:p>
        </w:tc>
        <w:tc>
          <w:tcPr>
            <w:tcW w:w="3260" w:type="dxa"/>
            <w:noWrap/>
            <w:hideMark/>
          </w:tcPr>
          <w:p w14:paraId="033E4C84" w14:textId="77777777" w:rsidR="00024B64" w:rsidRPr="00857F56" w:rsidRDefault="00024B64" w:rsidP="00857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surgery</w:t>
            </w:r>
          </w:p>
        </w:tc>
      </w:tr>
      <w:tr w:rsidR="00024B64" w:rsidRPr="00857F56" w14:paraId="3CAF42C2" w14:textId="77777777" w:rsidTr="002A7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14:paraId="07653ACD" w14:textId="77777777" w:rsidR="00024B64" w:rsidRPr="00857F56" w:rsidRDefault="00024B64" w:rsidP="00857F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hlomo Melmed </w:t>
            </w:r>
          </w:p>
        </w:tc>
        <w:tc>
          <w:tcPr>
            <w:tcW w:w="3260" w:type="dxa"/>
            <w:noWrap/>
          </w:tcPr>
          <w:p w14:paraId="518D8189" w14:textId="77777777" w:rsidR="00024B64" w:rsidRPr="00857F56" w:rsidRDefault="00024B64" w:rsidP="00857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crinology</w:t>
            </w:r>
          </w:p>
        </w:tc>
      </w:tr>
      <w:tr w:rsidR="00024B64" w:rsidRPr="00857F56" w14:paraId="0D81FB1D" w14:textId="77777777" w:rsidTr="002A762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AA0E531" w14:textId="77777777" w:rsidR="00024B64" w:rsidRPr="00857F56" w:rsidRDefault="00024B64" w:rsidP="00857F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imon </w:t>
            </w:r>
            <w:proofErr w:type="spellStart"/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dlip</w:t>
            </w:r>
            <w:proofErr w:type="spellEnd"/>
          </w:p>
        </w:tc>
        <w:tc>
          <w:tcPr>
            <w:tcW w:w="3260" w:type="dxa"/>
            <w:noWrap/>
            <w:hideMark/>
          </w:tcPr>
          <w:p w14:paraId="79856509" w14:textId="77777777" w:rsidR="00024B64" w:rsidRPr="00857F56" w:rsidRDefault="00024B64" w:rsidP="00857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surgery</w:t>
            </w:r>
          </w:p>
        </w:tc>
      </w:tr>
      <w:tr w:rsidR="00024B64" w:rsidRPr="00857F56" w14:paraId="5B84BE65" w14:textId="77777777" w:rsidTr="002A7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E8B5024" w14:textId="77777777" w:rsidR="00024B64" w:rsidRPr="00857F56" w:rsidRDefault="00024B64" w:rsidP="00857F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ephanie </w:t>
            </w:r>
            <w:proofErr w:type="spellStart"/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deweg</w:t>
            </w:r>
            <w:proofErr w:type="spellEnd"/>
          </w:p>
        </w:tc>
        <w:tc>
          <w:tcPr>
            <w:tcW w:w="3260" w:type="dxa"/>
            <w:noWrap/>
            <w:hideMark/>
          </w:tcPr>
          <w:p w14:paraId="518E4F4B" w14:textId="77777777" w:rsidR="00024B64" w:rsidRPr="00857F56" w:rsidRDefault="00024B64" w:rsidP="00857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crinology</w:t>
            </w:r>
          </w:p>
        </w:tc>
      </w:tr>
      <w:tr w:rsidR="00024B64" w:rsidRPr="00857F56" w14:paraId="73477E65" w14:textId="77777777" w:rsidTr="002A762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E8913D8" w14:textId="77777777" w:rsidR="00024B64" w:rsidRPr="00857F56" w:rsidRDefault="00024B64" w:rsidP="00857F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ve Harris</w:t>
            </w:r>
          </w:p>
        </w:tc>
        <w:tc>
          <w:tcPr>
            <w:tcW w:w="3260" w:type="dxa"/>
            <w:noWrap/>
            <w:hideMark/>
          </w:tcPr>
          <w:p w14:paraId="3BCAEF34" w14:textId="77777777" w:rsidR="00024B64" w:rsidRPr="00857F56" w:rsidRDefault="00024B64" w:rsidP="00857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 and Charity Representative</w:t>
            </w:r>
          </w:p>
        </w:tc>
      </w:tr>
      <w:tr w:rsidR="00024B64" w:rsidRPr="00857F56" w14:paraId="04C86C2C" w14:textId="77777777" w:rsidTr="002A7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8C8E719" w14:textId="77777777" w:rsidR="00024B64" w:rsidRPr="00857F56" w:rsidRDefault="00024B64" w:rsidP="00857F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odore Schwartz</w:t>
            </w:r>
          </w:p>
        </w:tc>
        <w:tc>
          <w:tcPr>
            <w:tcW w:w="3260" w:type="dxa"/>
            <w:noWrap/>
            <w:hideMark/>
          </w:tcPr>
          <w:p w14:paraId="6E566E0A" w14:textId="77777777" w:rsidR="00024B64" w:rsidRPr="00857F56" w:rsidRDefault="00024B64" w:rsidP="00857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surgery</w:t>
            </w:r>
          </w:p>
        </w:tc>
      </w:tr>
      <w:tr w:rsidR="00024B64" w:rsidRPr="00857F56" w14:paraId="08144EA0" w14:textId="77777777" w:rsidTr="002A762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7EA951A" w14:textId="77777777" w:rsidR="00024B64" w:rsidRPr="00857F56" w:rsidRDefault="00024B64" w:rsidP="00857F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m </w:t>
            </w:r>
            <w:proofErr w:type="spellStart"/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arius</w:t>
            </w:r>
            <w:proofErr w:type="spellEnd"/>
          </w:p>
        </w:tc>
        <w:tc>
          <w:tcPr>
            <w:tcW w:w="3260" w:type="dxa"/>
            <w:noWrap/>
            <w:hideMark/>
          </w:tcPr>
          <w:p w14:paraId="1D66B401" w14:textId="77777777" w:rsidR="00024B64" w:rsidRPr="00857F56" w:rsidRDefault="00024B64" w:rsidP="00857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surgery</w:t>
            </w:r>
          </w:p>
        </w:tc>
      </w:tr>
      <w:tr w:rsidR="00024B64" w:rsidRPr="00857F56" w14:paraId="3DDD9638" w14:textId="77777777" w:rsidTr="002A7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E1915D0" w14:textId="77777777" w:rsidR="00024B64" w:rsidRPr="00857F56" w:rsidRDefault="00024B64" w:rsidP="00857F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liam Drake</w:t>
            </w:r>
          </w:p>
        </w:tc>
        <w:tc>
          <w:tcPr>
            <w:tcW w:w="3260" w:type="dxa"/>
            <w:noWrap/>
            <w:hideMark/>
          </w:tcPr>
          <w:p w14:paraId="73667D30" w14:textId="77777777" w:rsidR="00024B64" w:rsidRPr="00857F56" w:rsidRDefault="00024B64" w:rsidP="00857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crinology</w:t>
            </w:r>
          </w:p>
        </w:tc>
      </w:tr>
      <w:tr w:rsidR="00024B64" w:rsidRPr="00857F56" w14:paraId="0EE6E4D8" w14:textId="77777777" w:rsidTr="002A762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8D8BEE1" w14:textId="77777777" w:rsidR="00024B64" w:rsidRPr="00857F56" w:rsidRDefault="00024B64" w:rsidP="00857F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ane </w:t>
            </w:r>
            <w:proofErr w:type="spellStart"/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unmuktane</w:t>
            </w:r>
            <w:proofErr w:type="spellEnd"/>
          </w:p>
        </w:tc>
        <w:tc>
          <w:tcPr>
            <w:tcW w:w="3260" w:type="dxa"/>
            <w:noWrap/>
            <w:hideMark/>
          </w:tcPr>
          <w:p w14:paraId="2E1FA417" w14:textId="77777777" w:rsidR="00024B64" w:rsidRPr="00857F56" w:rsidRDefault="00024B64" w:rsidP="00857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hology</w:t>
            </w:r>
          </w:p>
        </w:tc>
      </w:tr>
    </w:tbl>
    <w:p w14:paraId="42AA86A2" w14:textId="77777777" w:rsidR="00024B64" w:rsidRDefault="00024B64" w:rsidP="00857F56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515DC77" w14:textId="77777777" w:rsidR="00857F56" w:rsidRDefault="00857F56" w:rsidP="00857F56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63570B2" w14:textId="77777777" w:rsidR="00857F56" w:rsidRDefault="00857F56" w:rsidP="00857F56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CC7FBBA" w14:textId="77777777" w:rsidR="00857F56" w:rsidRDefault="00857F56" w:rsidP="00857F56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2D1226E" w14:textId="77777777" w:rsidR="00857F56" w:rsidRPr="00857F56" w:rsidRDefault="00857F56" w:rsidP="00857F56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7A74BB1" w14:textId="0E58C490" w:rsidR="00024B64" w:rsidRPr="00857F56" w:rsidRDefault="00024B64" w:rsidP="00857F56">
      <w:pPr>
        <w:pStyle w:val="NormalWeb"/>
        <w:rPr>
          <w:b/>
          <w:bCs/>
          <w:color w:val="000000" w:themeColor="text1"/>
          <w:sz w:val="20"/>
          <w:szCs w:val="20"/>
        </w:rPr>
      </w:pPr>
      <w:r w:rsidRPr="00857F56">
        <w:rPr>
          <w:b/>
          <w:bCs/>
          <w:color w:val="000000" w:themeColor="text1"/>
          <w:sz w:val="20"/>
          <w:szCs w:val="20"/>
        </w:rPr>
        <w:lastRenderedPageBreak/>
        <w:t xml:space="preserve">Supplementary </w:t>
      </w:r>
      <w:r w:rsidR="00045323" w:rsidRPr="00857F56">
        <w:rPr>
          <w:b/>
          <w:bCs/>
          <w:color w:val="000000" w:themeColor="text1"/>
          <w:sz w:val="20"/>
          <w:szCs w:val="20"/>
        </w:rPr>
        <w:t xml:space="preserve">information </w:t>
      </w:r>
      <w:r w:rsidRPr="00857F56">
        <w:rPr>
          <w:b/>
          <w:bCs/>
          <w:color w:val="000000" w:themeColor="text1"/>
          <w:sz w:val="20"/>
          <w:szCs w:val="20"/>
        </w:rPr>
        <w:t>1b: Management committee members</w:t>
      </w:r>
    </w:p>
    <w:tbl>
      <w:tblPr>
        <w:tblStyle w:val="PlainTable2"/>
        <w:tblW w:w="6804" w:type="dxa"/>
        <w:tblLook w:val="04A0" w:firstRow="1" w:lastRow="0" w:firstColumn="1" w:lastColumn="0" w:noHBand="0" w:noVBand="1"/>
      </w:tblPr>
      <w:tblGrid>
        <w:gridCol w:w="3544"/>
        <w:gridCol w:w="3260"/>
      </w:tblGrid>
      <w:tr w:rsidR="00024B64" w:rsidRPr="00857F56" w14:paraId="0A071DC8" w14:textId="77777777" w:rsidTr="002A76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A2A63F2" w14:textId="77777777" w:rsidR="00024B64" w:rsidRPr="00857F56" w:rsidRDefault="00024B64" w:rsidP="00857F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agement Committee Member</w:t>
            </w:r>
          </w:p>
        </w:tc>
        <w:tc>
          <w:tcPr>
            <w:tcW w:w="3260" w:type="dxa"/>
            <w:noWrap/>
            <w:hideMark/>
          </w:tcPr>
          <w:p w14:paraId="37491714" w14:textId="77777777" w:rsidR="00024B64" w:rsidRPr="00857F56" w:rsidRDefault="00024B64" w:rsidP="00857F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akeholder group </w:t>
            </w:r>
          </w:p>
        </w:tc>
      </w:tr>
      <w:tr w:rsidR="00024B64" w:rsidRPr="00857F56" w14:paraId="0871FBB5" w14:textId="77777777" w:rsidTr="002A7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E0E2805" w14:textId="77777777" w:rsidR="00024B64" w:rsidRPr="00857F56" w:rsidRDefault="00024B64" w:rsidP="00857F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i Marcus</w:t>
            </w:r>
          </w:p>
        </w:tc>
        <w:tc>
          <w:tcPr>
            <w:tcW w:w="3260" w:type="dxa"/>
            <w:noWrap/>
            <w:hideMark/>
          </w:tcPr>
          <w:p w14:paraId="102221A9" w14:textId="77777777" w:rsidR="00024B64" w:rsidRPr="00857F56" w:rsidRDefault="00024B64" w:rsidP="00857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urosurgery </w:t>
            </w:r>
          </w:p>
        </w:tc>
      </w:tr>
      <w:tr w:rsidR="00024B64" w:rsidRPr="00857F56" w14:paraId="50BC60DA" w14:textId="77777777" w:rsidTr="002A762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14:paraId="17D201C8" w14:textId="77777777" w:rsidR="00024B64" w:rsidRPr="00857F56" w:rsidRDefault="00024B64" w:rsidP="00857F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elos Kolias</w:t>
            </w:r>
          </w:p>
        </w:tc>
        <w:tc>
          <w:tcPr>
            <w:tcW w:w="3260" w:type="dxa"/>
            <w:noWrap/>
          </w:tcPr>
          <w:p w14:paraId="6E9B23E1" w14:textId="77777777" w:rsidR="00024B64" w:rsidRPr="00857F56" w:rsidRDefault="00024B64" w:rsidP="00857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urosurgery </w:t>
            </w:r>
          </w:p>
        </w:tc>
      </w:tr>
      <w:tr w:rsidR="00024B64" w:rsidRPr="00857F56" w14:paraId="5F663213" w14:textId="77777777" w:rsidTr="002A7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5DC7D9C" w14:textId="77777777" w:rsidR="00024B64" w:rsidRPr="00857F56" w:rsidRDefault="00024B64" w:rsidP="00857F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ephanie </w:t>
            </w:r>
            <w:proofErr w:type="spellStart"/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deweg</w:t>
            </w:r>
            <w:proofErr w:type="spellEnd"/>
          </w:p>
        </w:tc>
        <w:tc>
          <w:tcPr>
            <w:tcW w:w="3260" w:type="dxa"/>
            <w:noWrap/>
            <w:hideMark/>
          </w:tcPr>
          <w:p w14:paraId="56CBB185" w14:textId="77777777" w:rsidR="00024B64" w:rsidRPr="00857F56" w:rsidRDefault="00024B64" w:rsidP="00857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crinology</w:t>
            </w:r>
          </w:p>
        </w:tc>
      </w:tr>
      <w:tr w:rsidR="00024B64" w:rsidRPr="00857F56" w14:paraId="3CBBD3BA" w14:textId="77777777" w:rsidTr="002A762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E9BFF48" w14:textId="77777777" w:rsidR="00024B64" w:rsidRPr="00857F56" w:rsidRDefault="00024B64" w:rsidP="00857F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nyal Z Khan </w:t>
            </w:r>
          </w:p>
        </w:tc>
        <w:tc>
          <w:tcPr>
            <w:tcW w:w="3260" w:type="dxa"/>
            <w:noWrap/>
            <w:hideMark/>
          </w:tcPr>
          <w:p w14:paraId="719D5B13" w14:textId="77777777" w:rsidR="00024B64" w:rsidRPr="00857F56" w:rsidRDefault="00024B64" w:rsidP="00857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surgery Resident</w:t>
            </w:r>
          </w:p>
        </w:tc>
      </w:tr>
      <w:tr w:rsidR="00024B64" w:rsidRPr="00857F56" w14:paraId="52A00EDD" w14:textId="77777777" w:rsidTr="002A7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CB648BC" w14:textId="77777777" w:rsidR="00024B64" w:rsidRPr="00857F56" w:rsidRDefault="00024B64" w:rsidP="00857F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cola Newall</w:t>
            </w:r>
          </w:p>
        </w:tc>
        <w:tc>
          <w:tcPr>
            <w:tcW w:w="3260" w:type="dxa"/>
            <w:noWrap/>
            <w:hideMark/>
          </w:tcPr>
          <w:p w14:paraId="481116AF" w14:textId="77777777" w:rsidR="00024B64" w:rsidRPr="00857F56" w:rsidRDefault="00024B64" w:rsidP="00857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surgery Resident</w:t>
            </w:r>
          </w:p>
        </w:tc>
      </w:tr>
      <w:tr w:rsidR="00024B64" w:rsidRPr="00857F56" w14:paraId="6323BBC6" w14:textId="77777777" w:rsidTr="002A762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14:paraId="61672593" w14:textId="77777777" w:rsidR="00024B64" w:rsidRPr="00857F56" w:rsidRDefault="00024B64" w:rsidP="00857F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exandra Valetopoulou</w:t>
            </w:r>
          </w:p>
        </w:tc>
        <w:tc>
          <w:tcPr>
            <w:tcW w:w="3260" w:type="dxa"/>
            <w:noWrap/>
          </w:tcPr>
          <w:p w14:paraId="4D196AD1" w14:textId="77777777" w:rsidR="00024B64" w:rsidRPr="00857F56" w:rsidRDefault="00024B64" w:rsidP="00857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F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surgery Resident</w:t>
            </w:r>
          </w:p>
        </w:tc>
      </w:tr>
    </w:tbl>
    <w:p w14:paraId="2F5DC32F" w14:textId="77777777" w:rsidR="00024B64" w:rsidRPr="00857F56" w:rsidRDefault="00024B64" w:rsidP="00857F56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024B64" w:rsidRPr="00857F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B64"/>
    <w:rsid w:val="00024B64"/>
    <w:rsid w:val="00045323"/>
    <w:rsid w:val="00175854"/>
    <w:rsid w:val="004458BE"/>
    <w:rsid w:val="00857F56"/>
    <w:rsid w:val="00870A56"/>
    <w:rsid w:val="00B955A7"/>
    <w:rsid w:val="00EC71EA"/>
    <w:rsid w:val="00F03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92C158"/>
  <w15:chartTrackingRefBased/>
  <w15:docId w15:val="{28312066-4D4E-C44D-A432-2DF8A735C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4B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4B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4B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4B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4B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4B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4B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4B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4B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4B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4B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24B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4B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4B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4B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4B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4B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4B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4B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4B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4B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4B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4B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4B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4B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4B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4B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4B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4B6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24B6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24B64"/>
    <w:rPr>
      <w:sz w:val="16"/>
      <w:szCs w:val="16"/>
    </w:rPr>
  </w:style>
  <w:style w:type="table" w:styleId="PlainTable2">
    <w:name w:val="Plain Table 2"/>
    <w:basedOn w:val="TableNormal"/>
    <w:uiPriority w:val="42"/>
    <w:rsid w:val="00024B6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024B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567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lexandra.valetopoulou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50</Words>
  <Characters>3139</Characters>
  <Application>Microsoft Office Word</Application>
  <DocSecurity>0</DocSecurity>
  <Lines>26</Lines>
  <Paragraphs>7</Paragraphs>
  <ScaleCrop>false</ScaleCrop>
  <Company/>
  <LinksUpToDate>false</LinksUpToDate>
  <CharactersWithSpaces>3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Valetopoulou</dc:creator>
  <cp:keywords/>
  <dc:description/>
  <cp:lastModifiedBy>Alexandra Valetopoulou</cp:lastModifiedBy>
  <cp:revision>3</cp:revision>
  <dcterms:created xsi:type="dcterms:W3CDTF">2025-05-23T14:08:00Z</dcterms:created>
  <dcterms:modified xsi:type="dcterms:W3CDTF">2025-05-23T14:32:00Z</dcterms:modified>
</cp:coreProperties>
</file>